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65C1D" w14:textId="12D4F3AD" w:rsidR="003D10F7" w:rsidRDefault="00DA6946" w:rsidP="00B655E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sz w:val="24"/>
          <w:szCs w:val="24"/>
        </w:rPr>
        <w:t>3</w:t>
      </w:r>
      <w:r w:rsidR="00B655E3">
        <w:rPr>
          <w:rFonts w:ascii="Times New Roman" w:hAnsi="Times New Roman"/>
          <w:sz w:val="24"/>
        </w:rPr>
        <w:t xml:space="preserve">. </w:t>
      </w:r>
      <w:r w:rsidR="00B655E3">
        <w:rPr>
          <w:rFonts w:ascii="Times New Roman" w:eastAsia="Times New Roman" w:hAnsi="Times New Roman"/>
          <w:bCs/>
          <w:sz w:val="24"/>
          <w:szCs w:val="24"/>
          <w:lang w:eastAsia="de-DE" w:bidi="en-US"/>
        </w:rPr>
        <w:t>Patient</w:t>
      </w:r>
      <w:r w:rsidR="00B655E3">
        <w:rPr>
          <w:rFonts w:ascii="Times New Roman" w:hAnsi="Times New Roman"/>
          <w:sz w:val="24"/>
        </w:rPr>
        <w:t xml:space="preserve"> demographics and baseline characteristics</w:t>
      </w:r>
      <w:r w:rsidR="00506EC4">
        <w:rPr>
          <w:rFonts w:ascii="Times New Roman" w:hAnsi="Times New Roman" w:hint="eastAsia"/>
          <w:sz w:val="24"/>
        </w:rPr>
        <w:t xml:space="preserve"> (</w:t>
      </w:r>
      <w:r w:rsidR="00506EC4" w:rsidRPr="00506EC4">
        <w:rPr>
          <w:rFonts w:ascii="Times New Roman" w:hAnsi="Times New Roman"/>
          <w:sz w:val="24"/>
        </w:rPr>
        <w:t>Patients with complete data</w:t>
      </w:r>
      <w:r w:rsidR="00506EC4">
        <w:rPr>
          <w:rFonts w:ascii="Times New Roman" w:hAnsi="Times New Roman" w:hint="eastAsia"/>
          <w:sz w:val="24"/>
        </w:rPr>
        <w:t>)</w:t>
      </w:r>
      <w:r w:rsidR="00B655E3">
        <w:rPr>
          <w:rFonts w:ascii="Times New Roman" w:hAnsi="Times New Roman"/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93"/>
        <w:gridCol w:w="3513"/>
      </w:tblGrid>
      <w:tr w:rsidR="00B655E3" w:rsidRPr="00B655E3" w14:paraId="4FC5763E" w14:textId="77777777" w:rsidTr="00C04DF4">
        <w:trPr>
          <w:jc w:val="center"/>
        </w:trPr>
        <w:tc>
          <w:tcPr>
            <w:tcW w:w="28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00E8F" w14:textId="77777777" w:rsidR="00B655E3" w:rsidRPr="00B655E3" w:rsidRDefault="00B655E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21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B3E66" w14:textId="1E01077C" w:rsidR="00B655E3" w:rsidRPr="00B655E3" w:rsidRDefault="00B655E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Overall (N = 2</w:t>
            </w:r>
            <w:r w:rsidR="00744BD6">
              <w:rPr>
                <w:rFonts w:ascii="Times New Roman" w:hAnsi="Times New Roman" w:hint="eastAsia"/>
                <w:b/>
                <w:sz w:val="24"/>
              </w:rPr>
              <w:t>,</w:t>
            </w:r>
            <w:r w:rsidRPr="00B655E3">
              <w:rPr>
                <w:rFonts w:ascii="Times New Roman" w:hAnsi="Times New Roman"/>
                <w:b/>
                <w:sz w:val="24"/>
              </w:rPr>
              <w:t>881)</w:t>
            </w:r>
            <w:r w:rsidRPr="00B655E3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</w:tr>
      <w:tr w:rsidR="004415D3" w:rsidRPr="00B655E3" w14:paraId="0C37A702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0249" w14:textId="3588485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9B96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47882E32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9F37" w14:textId="484BF13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˂6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D042" w14:textId="2471D35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205.0 (41.8%)</w:t>
            </w:r>
          </w:p>
        </w:tc>
      </w:tr>
      <w:tr w:rsidR="004415D3" w:rsidRPr="00B655E3" w14:paraId="3818D31E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132C" w14:textId="3DC5EDA6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≥6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651C" w14:textId="6D3ADDD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676.0 (58.2%)</w:t>
            </w:r>
          </w:p>
        </w:tc>
      </w:tr>
      <w:tr w:rsidR="004415D3" w:rsidRPr="00B655E3" w14:paraId="59498441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7E7C3" w14:textId="61D6CC5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F0B7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3C14E0FE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3A167" w14:textId="098D4A9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3ECEC" w14:textId="1790E45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735.0 (60.2%)</w:t>
            </w:r>
          </w:p>
        </w:tc>
      </w:tr>
      <w:tr w:rsidR="004415D3" w:rsidRPr="00B655E3" w14:paraId="551C232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84027" w14:textId="3C06E3F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famal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1BD68" w14:textId="4F33A1B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146.0 (39.8%)</w:t>
            </w:r>
          </w:p>
        </w:tc>
      </w:tr>
      <w:tr w:rsidR="004415D3" w:rsidRPr="00B655E3" w14:paraId="718A3717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E577" w14:textId="3899F2B5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Diabet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D521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2FAE7E3C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16A2" w14:textId="0A343D6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1E8A" w14:textId="4E5A263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599.0 (90.2%)</w:t>
            </w:r>
          </w:p>
        </w:tc>
      </w:tr>
      <w:tr w:rsidR="004415D3" w:rsidRPr="00B655E3" w14:paraId="6B28880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F225" w14:textId="630649A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7857" w14:textId="77B6BBAE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82.0 (9.8%)</w:t>
            </w:r>
          </w:p>
        </w:tc>
      </w:tr>
      <w:tr w:rsidR="004415D3" w:rsidRPr="00B655E3" w14:paraId="030B1B4D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EAB33" w14:textId="309745F6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Hypertensio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974D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189B8C8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30089" w14:textId="298C32E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85E04" w14:textId="5F1BBDF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273.0 (78.9%)</w:t>
            </w:r>
          </w:p>
        </w:tc>
      </w:tr>
      <w:tr w:rsidR="004415D3" w:rsidRPr="00B655E3" w14:paraId="0D1D8F99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BF9E8" w14:textId="245A8EF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EF65A" w14:textId="56ED37F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608.0 (21.1%)</w:t>
            </w:r>
          </w:p>
        </w:tc>
      </w:tr>
      <w:tr w:rsidR="004415D3" w:rsidRPr="00B655E3" w14:paraId="2BC15650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A9D33" w14:textId="355205EF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Coronary heart diseas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8559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069FED7B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910A2" w14:textId="5C8B6A6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FDAF6" w14:textId="46834F1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771.0 (96.2%)</w:t>
            </w:r>
          </w:p>
        </w:tc>
      </w:tr>
      <w:tr w:rsidR="004415D3" w:rsidRPr="00B655E3" w14:paraId="542B0D31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6408E" w14:textId="73E5B1C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75C42" w14:textId="7DFD8AE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10.0 (3.8%)</w:t>
            </w:r>
          </w:p>
        </w:tc>
      </w:tr>
      <w:tr w:rsidR="004415D3" w:rsidRPr="00B655E3" w14:paraId="4DA9EA6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41429" w14:textId="30E3590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Smoking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2583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48D25446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26D21" w14:textId="3CC53645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13A32" w14:textId="7E68A0D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782.0 (61.9%)</w:t>
            </w:r>
          </w:p>
        </w:tc>
      </w:tr>
      <w:tr w:rsidR="004415D3" w:rsidRPr="00B655E3" w14:paraId="537A3AD1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7DF8A" w14:textId="7C6C77A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7905F" w14:textId="1931C5C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099.0 (38.1%)</w:t>
            </w:r>
          </w:p>
        </w:tc>
      </w:tr>
      <w:tr w:rsidR="004415D3" w:rsidRPr="00B655E3" w14:paraId="2F83858D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F4782" w14:textId="54F780F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Alcohol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0911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549A0D4B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74AC9" w14:textId="60C53BB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lastRenderedPageBreak/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CF5AF" w14:textId="2CE5AA46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364.0 (82.1%)</w:t>
            </w:r>
          </w:p>
        </w:tc>
      </w:tr>
      <w:tr w:rsidR="004415D3" w:rsidRPr="00B655E3" w14:paraId="6F2EAE6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CE477" w14:textId="0EC6187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58A7C" w14:textId="19CD914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517.0 (17.9%)</w:t>
            </w:r>
          </w:p>
        </w:tc>
      </w:tr>
      <w:tr w:rsidR="004415D3" w:rsidRPr="00B655E3" w14:paraId="05D3D801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5B32E" w14:textId="1153B97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Tea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DF07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7842AB7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24447" w14:textId="0C9342F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22E2F" w14:textId="0E4B72B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162.0 (75.0%)</w:t>
            </w:r>
          </w:p>
        </w:tc>
      </w:tr>
      <w:tr w:rsidR="004415D3" w:rsidRPr="00B655E3" w14:paraId="38432EDA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9181A" w14:textId="3E7EA91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E5A83" w14:textId="74886BC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719.0 (25.0%)</w:t>
            </w:r>
          </w:p>
        </w:tc>
      </w:tr>
      <w:tr w:rsidR="004415D3" w:rsidRPr="00B655E3" w14:paraId="744B9156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BDF7" w14:textId="1D61C61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Family history of cancer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6A66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289A5154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0612" w14:textId="4AF882C5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92BE" w14:textId="3ABD9E6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431.0 (84.4%)</w:t>
            </w:r>
          </w:p>
        </w:tc>
      </w:tr>
      <w:tr w:rsidR="004415D3" w:rsidRPr="00B655E3" w14:paraId="40013485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D59E" w14:textId="177393C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EDA2" w14:textId="47F97E3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450.0 (15.6%)</w:t>
            </w:r>
          </w:p>
        </w:tc>
      </w:tr>
      <w:tr w:rsidR="004415D3" w:rsidRPr="00B655E3" w14:paraId="315BED84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FEBAE" w14:textId="6DAFDEE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Metastasi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16993" w14:textId="0F0785D6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7E9467E5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3B4E0" w14:textId="352DAE5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EB9A3" w14:textId="020D339F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161.0 (75.0%)</w:t>
            </w:r>
          </w:p>
        </w:tc>
      </w:tr>
      <w:tr w:rsidR="004415D3" w:rsidRPr="00B655E3" w14:paraId="405B3133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2B98C" w14:textId="491326B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5055A" w14:textId="6C8F78E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720.0 (25.0%)</w:t>
            </w:r>
          </w:p>
        </w:tc>
      </w:tr>
      <w:tr w:rsidR="004415D3" w:rsidRPr="00B655E3" w14:paraId="22092CCA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5A942" w14:textId="685CA7E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Total protein (g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B2C8E" w14:textId="45A132F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204B304C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7F5C2" w14:textId="7E5D6F1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≥3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BEC0B" w14:textId="446AA04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866.0 (99.5%)</w:t>
            </w:r>
          </w:p>
        </w:tc>
      </w:tr>
      <w:tr w:rsidR="004415D3" w:rsidRPr="00B655E3" w14:paraId="1BDE57A2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8A654" w14:textId="584E1EE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˂3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1D2BC" w14:textId="108FD76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5.0 (0.5%)</w:t>
            </w:r>
          </w:p>
        </w:tc>
      </w:tr>
      <w:tr w:rsidR="004415D3" w:rsidRPr="00B655E3" w14:paraId="691C9C19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0B91" w14:textId="48B0F35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Albumin (g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9622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021AACC9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B545" w14:textId="4774B2D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≥2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EC36" w14:textId="62FCBDB6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872.0 (99.7%)</w:t>
            </w:r>
          </w:p>
        </w:tc>
      </w:tr>
      <w:tr w:rsidR="004415D3" w:rsidRPr="00B655E3" w14:paraId="34CF2419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4C11" w14:textId="1506DB6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＜</w:t>
            </w:r>
            <w:r w:rsidRPr="00B655E3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E432" w14:textId="431B50D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9.0 (0.3%)</w:t>
            </w:r>
          </w:p>
        </w:tc>
      </w:tr>
      <w:tr w:rsidR="004415D3" w:rsidRPr="00B655E3" w14:paraId="0AC87890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49374" w14:textId="22791EC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Creatinine (umol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AC6B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1FEF5B1D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5F12C" w14:textId="0A4AC7C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≤11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1FC0E" w14:textId="13CC8D3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807.0 (97.4%)</w:t>
            </w:r>
          </w:p>
        </w:tc>
      </w:tr>
      <w:tr w:rsidR="004415D3" w:rsidRPr="00B655E3" w14:paraId="21DD1D4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71996" w14:textId="6880045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＞</w:t>
            </w:r>
            <w:r w:rsidRPr="00B655E3">
              <w:rPr>
                <w:rFonts w:ascii="Times New Roman" w:hAnsi="Times New Roman"/>
                <w:sz w:val="24"/>
              </w:rPr>
              <w:t>115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D7639" w14:textId="31786EA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74.0 (2.6%)</w:t>
            </w:r>
          </w:p>
        </w:tc>
      </w:tr>
      <w:tr w:rsidR="004415D3" w:rsidRPr="00B655E3" w14:paraId="7F46B05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51819" w14:textId="2E7A1BD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Total Bilirubin (umol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471B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6036DDC5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8227E" w14:textId="55D84FA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≤34.2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025CC" w14:textId="2F6051B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810.0 (97.5%)</w:t>
            </w:r>
          </w:p>
        </w:tc>
      </w:tr>
      <w:tr w:rsidR="004415D3" w:rsidRPr="00B655E3" w14:paraId="386DD694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6C687" w14:textId="3DA88B6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lastRenderedPageBreak/>
              <w:t>˃34.2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AFB77" w14:textId="3CE3B90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71.0 (2.5%)</w:t>
            </w:r>
          </w:p>
        </w:tc>
      </w:tr>
      <w:tr w:rsidR="004415D3" w:rsidRPr="00B655E3" w14:paraId="5CD74DAC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DB724" w14:textId="7CCE72A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AST (U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D5F1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163B488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BB87E" w14:textId="7D61276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≤4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1A107" w14:textId="5C0EE8E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575.0 (89.4%)</w:t>
            </w:r>
          </w:p>
        </w:tc>
      </w:tr>
      <w:tr w:rsidR="004415D3" w:rsidRPr="00B655E3" w14:paraId="10089401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B6692" w14:textId="4E718E2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＞</w:t>
            </w:r>
            <w:r w:rsidRPr="00B655E3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AD9F5" w14:textId="051CEBE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306.0 (10.6%)</w:t>
            </w:r>
          </w:p>
        </w:tc>
      </w:tr>
      <w:tr w:rsidR="004415D3" w:rsidRPr="00B655E3" w14:paraId="24D75F9E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2918D" w14:textId="16E9ADE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ALT (U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A7FD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0AF11C7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BE78B" w14:textId="038A50EE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≤10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EB3B6" w14:textId="3B8780E6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825.0 (98.1%)</w:t>
            </w:r>
          </w:p>
        </w:tc>
      </w:tr>
      <w:tr w:rsidR="004415D3" w:rsidRPr="00B655E3" w14:paraId="3D858A00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DE8C8" w14:textId="46E8705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˃10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81B8C" w14:textId="477AE30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56.0 (1.9%)</w:t>
            </w:r>
          </w:p>
        </w:tc>
      </w:tr>
      <w:tr w:rsidR="004415D3" w:rsidRPr="00B655E3" w14:paraId="5A6948D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BE80F" w14:textId="597BAA5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Hemoglobin (g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271EC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7CF54607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C65B5" w14:textId="4F8D2A9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≥11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67F10" w14:textId="5E1EE3D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188.0 (75.9%)</w:t>
            </w:r>
          </w:p>
        </w:tc>
      </w:tr>
      <w:tr w:rsidR="004415D3" w:rsidRPr="00B655E3" w14:paraId="33CFF368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C63BD" w14:textId="42EF2CE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˂11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B4AC2" w14:textId="651976D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693.0 (24.1%)</w:t>
            </w:r>
          </w:p>
        </w:tc>
      </w:tr>
      <w:tr w:rsidR="004415D3" w:rsidRPr="00B655E3" w14:paraId="484A7355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9AB3B" w14:textId="75768AA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White Blood Cell (10^9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D718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5CC11080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765E2" w14:textId="5A569759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≤1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7F6B" w14:textId="5CDAB56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611.0 (90.6%)</w:t>
            </w:r>
          </w:p>
        </w:tc>
      </w:tr>
      <w:tr w:rsidR="004415D3" w:rsidRPr="00B655E3" w14:paraId="0A57A56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2D62A" w14:textId="7A7381A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˃1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EF708" w14:textId="5D8C8DC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70.0 (9.4%)</w:t>
            </w:r>
          </w:p>
        </w:tc>
      </w:tr>
      <w:tr w:rsidR="004415D3" w:rsidRPr="00B655E3" w14:paraId="5148F9B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2374A" w14:textId="58F0518E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Red Blood Cell (10^12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09E9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689D8084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206E0" w14:textId="3B2FCBDE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≥4.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EAE32" w14:textId="0974D93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945.0 (67.5%)</w:t>
            </w:r>
          </w:p>
        </w:tc>
      </w:tr>
      <w:tr w:rsidR="004415D3" w:rsidRPr="00B655E3" w14:paraId="3D5C6532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8254F" w14:textId="0076B22E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˂4.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C5457" w14:textId="256C87F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936.0 (32.5%)</w:t>
            </w:r>
          </w:p>
        </w:tc>
      </w:tr>
      <w:tr w:rsidR="004415D3" w:rsidRPr="00B655E3" w14:paraId="71D0EABE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315F8" w14:textId="2B3781B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Platelet (10^9/L)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86AA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67B41DB0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A63B2" w14:textId="2028765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≥10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F9A6D" w14:textId="5D51AA7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729.0 (94.7%)</w:t>
            </w:r>
          </w:p>
        </w:tc>
      </w:tr>
      <w:tr w:rsidR="004415D3" w:rsidRPr="00B655E3" w14:paraId="4139B8A6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3DDD4" w14:textId="0B00676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˂100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1CF47" w14:textId="002A7A6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52.0 (5.3%)</w:t>
            </w:r>
          </w:p>
        </w:tc>
      </w:tr>
      <w:tr w:rsidR="004415D3" w:rsidRPr="00B655E3" w14:paraId="35A92E72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DB1D" w14:textId="233EB3A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TNM stag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D5C2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6BB52DC7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B603" w14:textId="377DD80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61DC" w14:textId="71D5EC7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34.0 (8.1%)</w:t>
            </w:r>
          </w:p>
        </w:tc>
      </w:tr>
      <w:tr w:rsidR="004415D3" w:rsidRPr="00B655E3" w14:paraId="5C98EA69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0302" w14:textId="36DCB213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II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3EB1" w14:textId="4BA842A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813.0 (28.2%)</w:t>
            </w:r>
          </w:p>
        </w:tc>
      </w:tr>
      <w:tr w:rsidR="004415D3" w:rsidRPr="00B655E3" w14:paraId="331461C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6941" w14:textId="111263B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lastRenderedPageBreak/>
              <w:t>III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CDD7" w14:textId="0987B21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157.0 (40.2%)</w:t>
            </w:r>
          </w:p>
        </w:tc>
      </w:tr>
      <w:tr w:rsidR="004415D3" w:rsidRPr="00B655E3" w14:paraId="25FD5E2B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E67D" w14:textId="35C874C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IV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36CF" w14:textId="6633B36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677.0 (23.5%)</w:t>
            </w:r>
          </w:p>
        </w:tc>
      </w:tr>
      <w:tr w:rsidR="004415D3" w:rsidRPr="00B655E3" w14:paraId="39BD4C0A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FF39" w14:textId="2BFE1A25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KPS score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E921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2E4C40A5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F6B8" w14:textId="4E3DD11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Independent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BF71" w14:textId="348A219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565.0 (89.0%)</w:t>
            </w:r>
          </w:p>
        </w:tc>
      </w:tr>
      <w:tr w:rsidR="004415D3" w:rsidRPr="00B655E3" w14:paraId="4DBCB0A1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0646" w14:textId="3236677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Semi-Dependent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7802" w14:textId="6C2CAF2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42.0 (8.4%)</w:t>
            </w:r>
          </w:p>
        </w:tc>
      </w:tr>
      <w:tr w:rsidR="004415D3" w:rsidRPr="00B655E3" w14:paraId="614DBC24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246A" w14:textId="094934D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Dependent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CDF4" w14:textId="587D716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74.0 (2.6%)</w:t>
            </w:r>
          </w:p>
        </w:tc>
      </w:tr>
      <w:tr w:rsidR="004415D3" w:rsidRPr="00B655E3" w14:paraId="54D270A9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40F95" w14:textId="369ACA2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PG-SGA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68253" w14:textId="6B4A3160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134A67AF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8F151" w14:textId="1713E1B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Well-nourished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75D0" w14:textId="70C7BED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311.0 (80.2%)</w:t>
            </w:r>
          </w:p>
        </w:tc>
      </w:tr>
      <w:tr w:rsidR="004415D3" w:rsidRPr="00B655E3" w14:paraId="424EE07A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8641D" w14:textId="162D06A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Malnourished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58793" w14:textId="4544292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570.0 (19.8%)</w:t>
            </w:r>
          </w:p>
        </w:tc>
      </w:tr>
      <w:tr w:rsidR="004415D3" w:rsidRPr="00B655E3" w14:paraId="639518FA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68C7F" w14:textId="6212953A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ESPEN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DEB9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6FAE6E43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C0A62" w14:textId="0AE29B1E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Well-nourished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7358F" w14:textId="7C858182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347.0 (46.8%)</w:t>
            </w:r>
          </w:p>
        </w:tc>
      </w:tr>
      <w:tr w:rsidR="004415D3" w:rsidRPr="00B655E3" w14:paraId="066ACFC5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8ECD7" w14:textId="5A529BB1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Malnourished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2A82E" w14:textId="5F660D2B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1,534.0 (53.2%)</w:t>
            </w:r>
          </w:p>
        </w:tc>
      </w:tr>
      <w:tr w:rsidR="004415D3" w:rsidRPr="00B655E3" w14:paraId="3942CD4C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170FD" w14:textId="4169041D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655E3">
              <w:rPr>
                <w:rFonts w:ascii="Times New Roman" w:hAnsi="Times New Roman"/>
                <w:b/>
                <w:sz w:val="24"/>
              </w:rPr>
              <w:t>GLIM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6B23" w14:textId="7777777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4415D3" w:rsidRPr="00B655E3" w14:paraId="33CC4F04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A9D32" w14:textId="5F2B4BA8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Well-nourished</w:t>
            </w:r>
          </w:p>
        </w:tc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D7708" w14:textId="411CCF3C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2,316.0 (80.4%)</w:t>
            </w:r>
          </w:p>
        </w:tc>
      </w:tr>
      <w:tr w:rsidR="004415D3" w:rsidRPr="00B655E3" w14:paraId="478F3E00" w14:textId="77777777" w:rsidTr="00C04DF4">
        <w:trPr>
          <w:jc w:val="center"/>
        </w:trPr>
        <w:tc>
          <w:tcPr>
            <w:tcW w:w="28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00F84" w14:textId="07080E87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Malnourished</w:t>
            </w:r>
          </w:p>
        </w:tc>
        <w:tc>
          <w:tcPr>
            <w:tcW w:w="21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0043B" w14:textId="418D4594" w:rsidR="004415D3" w:rsidRPr="00B655E3" w:rsidRDefault="004415D3" w:rsidP="004415D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655E3">
              <w:rPr>
                <w:rFonts w:ascii="Times New Roman" w:hAnsi="Times New Roman"/>
                <w:sz w:val="24"/>
              </w:rPr>
              <w:t>565.0 (19.6%)</w:t>
            </w:r>
          </w:p>
        </w:tc>
      </w:tr>
    </w:tbl>
    <w:p w14:paraId="1BF65047" w14:textId="0DCB49C4" w:rsidR="00B655E3" w:rsidRDefault="00B655E3" w:rsidP="00C04DF4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>n(%)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AST, </w:t>
      </w:r>
      <w:r>
        <w:rPr>
          <w:rFonts w:ascii="Times New Roman" w:hAnsi="Times New Roman" w:hint="eastAsia"/>
          <w:sz w:val="24"/>
          <w:lang w:bidi="en-US"/>
        </w:rPr>
        <w:t>Aspartate Aminotransferase; ALT, Alanine Aminotransferase;</w:t>
      </w:r>
      <w:r>
        <w:rPr>
          <w:rFonts w:ascii="Times New Roman" w:hAnsi="Times New Roman"/>
          <w:sz w:val="24"/>
        </w:rPr>
        <w:t xml:space="preserve"> KPS, Karnofsky Performance Status; PG-SGA, </w:t>
      </w:r>
      <w:r>
        <w:rPr>
          <w:rFonts w:ascii="Times New Roman" w:hAnsi="Times New Roman" w:hint="eastAsia"/>
          <w:sz w:val="24"/>
          <w:szCs w:val="24"/>
        </w:rPr>
        <w:t>Patient-Generated Subjective Global Assessment</w:t>
      </w:r>
      <w:r>
        <w:rPr>
          <w:rFonts w:ascii="Times New Roman" w:hAnsi="Times New Roman"/>
          <w:sz w:val="24"/>
          <w:szCs w:val="24"/>
        </w:rPr>
        <w:t>; ESPEN, European Society for Clinical Nutrition and Metabolism; GLIM, the Global Leadership Initiative on Malnutrition.</w:t>
      </w:r>
    </w:p>
    <w:p w14:paraId="7BE44E4D" w14:textId="77777777" w:rsidR="00B655E3" w:rsidRDefault="00B655E3"/>
    <w:p w14:paraId="4BDEC447" w14:textId="77777777" w:rsidR="003B1ED4" w:rsidRDefault="003B1ED4"/>
    <w:p w14:paraId="34DCF9C1" w14:textId="77777777" w:rsidR="003B1ED4" w:rsidRDefault="003B1ED4"/>
    <w:p w14:paraId="528BBB64" w14:textId="77777777" w:rsidR="00C04DF4" w:rsidRDefault="00C04DF4"/>
    <w:p w14:paraId="123A857F" w14:textId="77777777" w:rsidR="00C04DF4" w:rsidRDefault="00C04DF4"/>
    <w:p w14:paraId="2008E7BC" w14:textId="77777777" w:rsidR="00DA6946" w:rsidRDefault="00DA6946"/>
    <w:p w14:paraId="1DF91058" w14:textId="77777777" w:rsidR="00DA6946" w:rsidRDefault="00DA6946"/>
    <w:p w14:paraId="2660D965" w14:textId="77777777" w:rsidR="00DA6946" w:rsidRDefault="00DA6946">
      <w:pPr>
        <w:rPr>
          <w:rFonts w:hint="eastAsia"/>
        </w:rPr>
      </w:pPr>
    </w:p>
    <w:p w14:paraId="2CE4A97F" w14:textId="58DFAED6" w:rsidR="00C04DF4" w:rsidRPr="00C04DF4" w:rsidRDefault="00DA6946" w:rsidP="00C04DF4">
      <w:pPr>
        <w:spacing w:line="48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sz w:val="24"/>
          <w:szCs w:val="24"/>
        </w:rPr>
        <w:t>4</w:t>
      </w:r>
      <w:r w:rsidR="00C04DF4">
        <w:rPr>
          <w:rFonts w:ascii="Times New Roman" w:hAnsi="Times New Roman"/>
          <w:sz w:val="24"/>
        </w:rPr>
        <w:t xml:space="preserve">. Univariate and multivariate analyses of factors influencing </w:t>
      </w:r>
      <w:r w:rsidR="00C04DF4">
        <w:rPr>
          <w:rFonts w:ascii="Times New Roman" w:hAnsi="Times New Roman" w:hint="eastAsia"/>
          <w:sz w:val="24"/>
        </w:rPr>
        <w:t>CRC</w:t>
      </w:r>
      <w:r w:rsidR="00C04DF4">
        <w:rPr>
          <w:rFonts w:ascii="Times New Roman" w:hAnsi="Times New Roman"/>
          <w:sz w:val="24"/>
        </w:rPr>
        <w:t xml:space="preserve"> patient survival (Cox regression</w:t>
      </w:r>
      <w:r w:rsidR="00506EC4">
        <w:rPr>
          <w:rFonts w:ascii="Times New Roman" w:hAnsi="Times New Roman" w:hint="eastAsia"/>
          <w:sz w:val="24"/>
        </w:rPr>
        <w:t>, p</w:t>
      </w:r>
      <w:r w:rsidR="00506EC4" w:rsidRPr="00506EC4">
        <w:rPr>
          <w:rFonts w:ascii="Times New Roman" w:hAnsi="Times New Roman"/>
          <w:sz w:val="24"/>
        </w:rPr>
        <w:t>atients with complete data</w:t>
      </w:r>
      <w:r w:rsidR="00506EC4">
        <w:rPr>
          <w:rFonts w:ascii="Times New Roman" w:hAnsi="Times New Roman" w:hint="eastAsia"/>
          <w:sz w:val="24"/>
        </w:rPr>
        <w:t>, o</w:t>
      </w:r>
      <w:r w:rsidR="00506EC4" w:rsidRPr="00506EC4">
        <w:rPr>
          <w:rFonts w:ascii="Times New Roman" w:hAnsi="Times New Roman"/>
          <w:sz w:val="24"/>
        </w:rPr>
        <w:t xml:space="preserve">nly the regression results for the </w:t>
      </w:r>
      <w:r w:rsidR="00506EC4">
        <w:rPr>
          <w:rFonts w:ascii="Times New Roman" w:hAnsi="Times New Roman" w:hint="eastAsia"/>
          <w:sz w:val="24"/>
        </w:rPr>
        <w:t xml:space="preserve">three </w:t>
      </w:r>
      <w:r w:rsidR="00506EC4" w:rsidRPr="00506EC4">
        <w:rPr>
          <w:rFonts w:ascii="Times New Roman" w:hAnsi="Times New Roman"/>
          <w:sz w:val="24"/>
        </w:rPr>
        <w:t>nutritional assessment tools are presented</w:t>
      </w:r>
      <w:r w:rsidR="00C04DF4">
        <w:rPr>
          <w:rFonts w:ascii="Times New Roman" w:hAnsi="Times New Roman"/>
          <w:sz w:val="24"/>
        </w:rPr>
        <w:t>).</w:t>
      </w:r>
    </w:p>
    <w:tbl>
      <w:tblPr>
        <w:tblStyle w:val="TableGrid15"/>
        <w:tblW w:w="5000" w:type="pct"/>
        <w:tblBorders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727"/>
        <w:gridCol w:w="1344"/>
        <w:gridCol w:w="1140"/>
        <w:gridCol w:w="728"/>
        <w:gridCol w:w="1344"/>
        <w:gridCol w:w="1070"/>
      </w:tblGrid>
      <w:tr w:rsidR="003B1ED4" w14:paraId="532151E9" w14:textId="77777777" w:rsidTr="003B1ED4">
        <w:tc>
          <w:tcPr>
            <w:tcW w:w="1176" w:type="pct"/>
            <w:vMerge w:val="restart"/>
            <w:vAlign w:val="center"/>
          </w:tcPr>
          <w:p w14:paraId="50400059" w14:textId="6E8BEC2E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haracteristic</w:t>
            </w:r>
          </w:p>
        </w:tc>
        <w:tc>
          <w:tcPr>
            <w:tcW w:w="1933" w:type="pct"/>
            <w:gridSpan w:val="3"/>
            <w:tcBorders>
              <w:bottom w:val="single" w:sz="4" w:space="0" w:color="auto"/>
            </w:tcBorders>
            <w:vAlign w:val="bottom"/>
          </w:tcPr>
          <w:p w14:paraId="0654BADC" w14:textId="27E35D37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Univariable</w:t>
            </w:r>
          </w:p>
        </w:tc>
        <w:tc>
          <w:tcPr>
            <w:tcW w:w="1891" w:type="pct"/>
            <w:gridSpan w:val="3"/>
            <w:tcBorders>
              <w:bottom w:val="single" w:sz="4" w:space="0" w:color="auto"/>
            </w:tcBorders>
          </w:tcPr>
          <w:p w14:paraId="34F9182D" w14:textId="587BD85A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ultivariable</w:t>
            </w:r>
          </w:p>
        </w:tc>
      </w:tr>
      <w:tr w:rsidR="003B1ED4" w14:paraId="7BF950BC" w14:textId="77777777" w:rsidTr="003B1ED4">
        <w:tc>
          <w:tcPr>
            <w:tcW w:w="1176" w:type="pct"/>
            <w:vMerge/>
            <w:tcBorders>
              <w:bottom w:val="single" w:sz="4" w:space="0" w:color="auto"/>
            </w:tcBorders>
          </w:tcPr>
          <w:p w14:paraId="425E0157" w14:textId="77777777" w:rsidR="003B1ED4" w:rsidRDefault="003B1ED4" w:rsidP="003B1ED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B664517" w14:textId="7C07E2B9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HR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0D755F12" w14:textId="5591BAFB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5% CI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6ACCF59A" w14:textId="52BF1F0D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53F6FA66" w14:textId="091716D5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HR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44F0F2CC" w14:textId="55D3AC70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5% CI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6A9F4A7B" w14:textId="348B3455" w:rsidR="003B1ED4" w:rsidRDefault="003B1ED4" w:rsidP="003B1E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3B1ED4" w14:paraId="1A6E1D95" w14:textId="77777777" w:rsidTr="003B1ED4">
        <w:tc>
          <w:tcPr>
            <w:tcW w:w="1176" w:type="pct"/>
            <w:tcBorders>
              <w:top w:val="single" w:sz="4" w:space="0" w:color="auto"/>
            </w:tcBorders>
          </w:tcPr>
          <w:p w14:paraId="4FA61089" w14:textId="77777777" w:rsidR="003B1ED4" w:rsidRDefault="003B1ED4" w:rsidP="00CE3F7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G-SGA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30D52878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7C7E4F1E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14AE35B3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7A4EDAFB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3E33CFE9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64BBF9E1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1ED4" w14:paraId="4FA566F0" w14:textId="77777777" w:rsidTr="003B1ED4">
        <w:tc>
          <w:tcPr>
            <w:tcW w:w="1176" w:type="pct"/>
          </w:tcPr>
          <w:p w14:paraId="0D71A5BD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ll-nourished</w:t>
            </w:r>
          </w:p>
        </w:tc>
        <w:tc>
          <w:tcPr>
            <w:tcW w:w="438" w:type="pct"/>
          </w:tcPr>
          <w:p w14:paraId="5BEFF782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809" w:type="pct"/>
          </w:tcPr>
          <w:p w14:paraId="1FF72ABE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685" w:type="pct"/>
          </w:tcPr>
          <w:p w14:paraId="682F7FCE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</w:tcPr>
          <w:p w14:paraId="0146F84D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809" w:type="pct"/>
          </w:tcPr>
          <w:p w14:paraId="1AB05C1F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644" w:type="pct"/>
          </w:tcPr>
          <w:p w14:paraId="7ACAC2F0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1ED4" w14:paraId="4D5D39A0" w14:textId="77777777" w:rsidTr="003B1ED4">
        <w:tc>
          <w:tcPr>
            <w:tcW w:w="1176" w:type="pct"/>
          </w:tcPr>
          <w:p w14:paraId="176ADD15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nourished</w:t>
            </w:r>
          </w:p>
        </w:tc>
        <w:tc>
          <w:tcPr>
            <w:tcW w:w="438" w:type="pct"/>
          </w:tcPr>
          <w:p w14:paraId="79B02493" w14:textId="00D114E4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29</w:t>
            </w:r>
          </w:p>
        </w:tc>
        <w:tc>
          <w:tcPr>
            <w:tcW w:w="809" w:type="pct"/>
          </w:tcPr>
          <w:p w14:paraId="75781336" w14:textId="40D96749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53</w:t>
            </w:r>
          </w:p>
        </w:tc>
        <w:tc>
          <w:tcPr>
            <w:tcW w:w="685" w:type="pct"/>
          </w:tcPr>
          <w:p w14:paraId="1A85E98B" w14:textId="781E8074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</w:t>
            </w:r>
            <w:r w:rsidR="00B3744E">
              <w:rPr>
                <w:rFonts w:ascii="Times New Roman" w:hAnsi="Times New Roman" w:hint="eastAsia"/>
                <w:sz w:val="24"/>
                <w:szCs w:val="24"/>
                <w:lang w:bidi="ar"/>
              </w:rPr>
              <w:t>37</w:t>
            </w:r>
          </w:p>
        </w:tc>
        <w:tc>
          <w:tcPr>
            <w:tcW w:w="438" w:type="pct"/>
          </w:tcPr>
          <w:p w14:paraId="1E5D34C4" w14:textId="251A43A5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2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7</w:t>
            </w:r>
          </w:p>
        </w:tc>
        <w:tc>
          <w:tcPr>
            <w:tcW w:w="809" w:type="pct"/>
          </w:tcPr>
          <w:p w14:paraId="78BE10AD" w14:textId="6DEFDCAE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0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, 1.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52</w:t>
            </w:r>
          </w:p>
        </w:tc>
        <w:tc>
          <w:tcPr>
            <w:tcW w:w="644" w:type="pct"/>
          </w:tcPr>
          <w:p w14:paraId="2E92B602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41</w:t>
            </w:r>
          </w:p>
        </w:tc>
      </w:tr>
      <w:tr w:rsidR="003B1ED4" w14:paraId="47FB2D48" w14:textId="77777777" w:rsidTr="003B1ED4">
        <w:tc>
          <w:tcPr>
            <w:tcW w:w="1176" w:type="pct"/>
          </w:tcPr>
          <w:p w14:paraId="0C78933C" w14:textId="77777777" w:rsidR="003B1ED4" w:rsidRDefault="003B1ED4" w:rsidP="00CE3F7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SPEN</w:t>
            </w:r>
          </w:p>
        </w:tc>
        <w:tc>
          <w:tcPr>
            <w:tcW w:w="438" w:type="pct"/>
          </w:tcPr>
          <w:p w14:paraId="08B50BB0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9" w:type="pct"/>
          </w:tcPr>
          <w:p w14:paraId="248E1CD5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14:paraId="7AF4CC33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</w:tcPr>
          <w:p w14:paraId="1C4AC2E8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9" w:type="pct"/>
          </w:tcPr>
          <w:p w14:paraId="7B23F3DA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</w:tcPr>
          <w:p w14:paraId="2D4EED87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1ED4" w14:paraId="3064212D" w14:textId="77777777" w:rsidTr="003B1ED4">
        <w:tc>
          <w:tcPr>
            <w:tcW w:w="1176" w:type="pct"/>
          </w:tcPr>
          <w:p w14:paraId="0A0509D0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ll-nourished</w:t>
            </w:r>
          </w:p>
        </w:tc>
        <w:tc>
          <w:tcPr>
            <w:tcW w:w="438" w:type="pct"/>
          </w:tcPr>
          <w:p w14:paraId="7E561E31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809" w:type="pct"/>
          </w:tcPr>
          <w:p w14:paraId="48D12F64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685" w:type="pct"/>
          </w:tcPr>
          <w:p w14:paraId="1C13F742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</w:tcPr>
          <w:p w14:paraId="45014FFB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809" w:type="pct"/>
          </w:tcPr>
          <w:p w14:paraId="5E662214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644" w:type="pct"/>
          </w:tcPr>
          <w:p w14:paraId="0F364790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1ED4" w14:paraId="10BB5EA6" w14:textId="77777777" w:rsidTr="003B1ED4">
        <w:tc>
          <w:tcPr>
            <w:tcW w:w="1176" w:type="pct"/>
          </w:tcPr>
          <w:p w14:paraId="0C59883A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nourished</w:t>
            </w:r>
          </w:p>
        </w:tc>
        <w:tc>
          <w:tcPr>
            <w:tcW w:w="438" w:type="pct"/>
          </w:tcPr>
          <w:p w14:paraId="61CBDA7B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26</w:t>
            </w:r>
          </w:p>
        </w:tc>
        <w:tc>
          <w:tcPr>
            <w:tcW w:w="809" w:type="pct"/>
          </w:tcPr>
          <w:p w14:paraId="6489907A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08, 1.46</w:t>
            </w:r>
          </w:p>
        </w:tc>
        <w:tc>
          <w:tcPr>
            <w:tcW w:w="685" w:type="pct"/>
          </w:tcPr>
          <w:p w14:paraId="0C787276" w14:textId="4DAFD066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0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5</w:t>
            </w:r>
          </w:p>
        </w:tc>
        <w:tc>
          <w:tcPr>
            <w:tcW w:w="438" w:type="pct"/>
          </w:tcPr>
          <w:p w14:paraId="03CBE00E" w14:textId="1CAEF122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1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6</w:t>
            </w:r>
          </w:p>
        </w:tc>
        <w:tc>
          <w:tcPr>
            <w:tcW w:w="809" w:type="pct"/>
          </w:tcPr>
          <w:p w14:paraId="3F5F1BA1" w14:textId="1475A2E2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9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, 1.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45</w:t>
            </w:r>
          </w:p>
        </w:tc>
        <w:tc>
          <w:tcPr>
            <w:tcW w:w="644" w:type="pct"/>
          </w:tcPr>
          <w:p w14:paraId="3EB3BF36" w14:textId="0FDF563B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236</w:t>
            </w:r>
          </w:p>
        </w:tc>
      </w:tr>
      <w:tr w:rsidR="003B1ED4" w14:paraId="32D43B2E" w14:textId="77777777" w:rsidTr="003B1ED4">
        <w:tc>
          <w:tcPr>
            <w:tcW w:w="1176" w:type="pct"/>
          </w:tcPr>
          <w:p w14:paraId="7F2ACC95" w14:textId="77777777" w:rsidR="003B1ED4" w:rsidRDefault="003B1ED4" w:rsidP="00CE3F7C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LIM</w:t>
            </w:r>
          </w:p>
        </w:tc>
        <w:tc>
          <w:tcPr>
            <w:tcW w:w="438" w:type="pct"/>
          </w:tcPr>
          <w:p w14:paraId="27F77EDE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9" w:type="pct"/>
          </w:tcPr>
          <w:p w14:paraId="5CCAE589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14:paraId="6ED49F45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</w:tcPr>
          <w:p w14:paraId="6DEF067C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9" w:type="pct"/>
          </w:tcPr>
          <w:p w14:paraId="05D8BCF6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</w:tcPr>
          <w:p w14:paraId="66D5CADC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1ED4" w14:paraId="7F876F48" w14:textId="77777777" w:rsidTr="003B1ED4">
        <w:tc>
          <w:tcPr>
            <w:tcW w:w="1176" w:type="pct"/>
          </w:tcPr>
          <w:p w14:paraId="12EF24B6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ll-nourished</w:t>
            </w:r>
          </w:p>
        </w:tc>
        <w:tc>
          <w:tcPr>
            <w:tcW w:w="438" w:type="pct"/>
          </w:tcPr>
          <w:p w14:paraId="7B601B27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809" w:type="pct"/>
          </w:tcPr>
          <w:p w14:paraId="30FE9A7C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685" w:type="pct"/>
          </w:tcPr>
          <w:p w14:paraId="32794F81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</w:tcPr>
          <w:p w14:paraId="72EBD423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809" w:type="pct"/>
          </w:tcPr>
          <w:p w14:paraId="5C363F78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644" w:type="pct"/>
          </w:tcPr>
          <w:p w14:paraId="282DC912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1ED4" w14:paraId="09EA0B50" w14:textId="77777777" w:rsidTr="003B1ED4">
        <w:tc>
          <w:tcPr>
            <w:tcW w:w="1176" w:type="pct"/>
          </w:tcPr>
          <w:p w14:paraId="09C522C2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nourished</w:t>
            </w:r>
          </w:p>
        </w:tc>
        <w:tc>
          <w:tcPr>
            <w:tcW w:w="438" w:type="pct"/>
          </w:tcPr>
          <w:p w14:paraId="6AD31ADB" w14:textId="29A789AD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4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3</w:t>
            </w:r>
          </w:p>
        </w:tc>
        <w:tc>
          <w:tcPr>
            <w:tcW w:w="809" w:type="pct"/>
          </w:tcPr>
          <w:p w14:paraId="3FBA2E1B" w14:textId="5481B9EB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22, 1.6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8</w:t>
            </w:r>
          </w:p>
        </w:tc>
        <w:tc>
          <w:tcPr>
            <w:tcW w:w="685" w:type="pct"/>
          </w:tcPr>
          <w:p w14:paraId="6487A709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＜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0.001</w:t>
            </w:r>
          </w:p>
        </w:tc>
        <w:tc>
          <w:tcPr>
            <w:tcW w:w="438" w:type="pct"/>
          </w:tcPr>
          <w:p w14:paraId="431FED52" w14:textId="77777777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32</w:t>
            </w:r>
          </w:p>
        </w:tc>
        <w:tc>
          <w:tcPr>
            <w:tcW w:w="809" w:type="pct"/>
          </w:tcPr>
          <w:p w14:paraId="3AE02F97" w14:textId="48A7E770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11, 1.5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8</w:t>
            </w:r>
          </w:p>
        </w:tc>
        <w:tc>
          <w:tcPr>
            <w:tcW w:w="644" w:type="pct"/>
          </w:tcPr>
          <w:p w14:paraId="458E94AA" w14:textId="36B4B5AE" w:rsidR="003B1ED4" w:rsidRDefault="003B1ED4" w:rsidP="00CE3F7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00</w:t>
            </w:r>
            <w:r w:rsidR="00C04DF4">
              <w:rPr>
                <w:rFonts w:ascii="Times New Roman" w:hAnsi="Times New Roman" w:hint="eastAsia"/>
                <w:sz w:val="24"/>
                <w:szCs w:val="24"/>
                <w:lang w:bidi="ar"/>
              </w:rPr>
              <w:t>2</w:t>
            </w:r>
          </w:p>
        </w:tc>
      </w:tr>
    </w:tbl>
    <w:p w14:paraId="72C0AF76" w14:textId="77777777" w:rsidR="003B1ED4" w:rsidRDefault="003B1ED4" w:rsidP="003B1ED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HR = Hazard Ratio, CI = Confidence Interval</w:t>
      </w:r>
    </w:p>
    <w:p w14:paraId="651832EF" w14:textId="52E09BF1" w:rsidR="003B1ED4" w:rsidRDefault="003B1ED4" w:rsidP="003B1ED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. Obs. = </w:t>
      </w:r>
      <w:r w:rsidR="00C04DF4">
        <w:rPr>
          <w:rFonts w:ascii="Times New Roman" w:hAnsi="Times New Roman" w:hint="eastAsia"/>
          <w:sz w:val="24"/>
        </w:rPr>
        <w:t>2,881</w:t>
      </w:r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G-SGA, Patient-Generated Subjective Global Assessment; ESPEN, European Society for Clinical Nutrition and Metabolism; GLIM, the Global Leadership Initiative on Malnutrition.</w:t>
      </w:r>
    </w:p>
    <w:p w14:paraId="1A29C638" w14:textId="77777777" w:rsidR="003B1ED4" w:rsidRPr="003B1ED4" w:rsidRDefault="003B1ED4">
      <w:pPr>
        <w:rPr>
          <w:rFonts w:hint="eastAsia"/>
        </w:rPr>
      </w:pPr>
    </w:p>
    <w:sectPr w:rsidR="003B1ED4" w:rsidRPr="003B1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E3"/>
    <w:rsid w:val="001D5286"/>
    <w:rsid w:val="0033188B"/>
    <w:rsid w:val="003B1ED4"/>
    <w:rsid w:val="003D10F7"/>
    <w:rsid w:val="003F13A2"/>
    <w:rsid w:val="004415D3"/>
    <w:rsid w:val="004F07F4"/>
    <w:rsid w:val="00506EC4"/>
    <w:rsid w:val="00521025"/>
    <w:rsid w:val="005F4FEA"/>
    <w:rsid w:val="00744BD6"/>
    <w:rsid w:val="00B3744E"/>
    <w:rsid w:val="00B655E3"/>
    <w:rsid w:val="00C0012B"/>
    <w:rsid w:val="00C04DF4"/>
    <w:rsid w:val="00DA6946"/>
    <w:rsid w:val="00F1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2AF5"/>
  <w15:chartTrackingRefBased/>
  <w15:docId w15:val="{4395B29C-C7F1-4D1D-A7F0-4FF5B7218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655E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B655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5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5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5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5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5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5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5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55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5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5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55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5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55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55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55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55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55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5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5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5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5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5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5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5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55E3"/>
    <w:rPr>
      <w:b/>
      <w:bCs/>
      <w:smallCaps/>
      <w:color w:val="0F4761" w:themeColor="accent1" w:themeShade="BF"/>
      <w:spacing w:val="5"/>
    </w:rPr>
  </w:style>
  <w:style w:type="table" w:customStyle="1" w:styleId="TableGrid15">
    <w:name w:val="Table Grid15"/>
    <w:basedOn w:val="a1"/>
    <w:autoRedefine/>
    <w:qFormat/>
    <w:rsid w:val="003B1E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Jang</dc:creator>
  <cp:keywords/>
  <dc:description/>
  <cp:lastModifiedBy>Jason Jang</cp:lastModifiedBy>
  <cp:revision>4</cp:revision>
  <dcterms:created xsi:type="dcterms:W3CDTF">2025-10-24T02:43:00Z</dcterms:created>
  <dcterms:modified xsi:type="dcterms:W3CDTF">2025-10-24T15:11:00Z</dcterms:modified>
</cp:coreProperties>
</file>